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CA093" w14:textId="77777777" w:rsidR="00EC67C7" w:rsidRDefault="00EC67C7" w:rsidP="00EC67C7">
      <w:pPr>
        <w:rPr>
          <w:b/>
          <w:lang w:eastAsia="ja-JP"/>
        </w:rPr>
      </w:pPr>
      <w:r>
        <w:rPr>
          <w:b/>
          <w:lang w:eastAsia="ja-JP"/>
        </w:rPr>
        <w:t xml:space="preserve">S4 Table. </w:t>
      </w:r>
      <w:r w:rsidRPr="00C8530A">
        <w:rPr>
          <w:lang w:eastAsia="ja-JP"/>
        </w:rPr>
        <w:t>Number of health workers at surveyed facilities</w:t>
      </w:r>
    </w:p>
    <w:p w14:paraId="30E8CA8C" w14:textId="77777777" w:rsidR="00EC67C7" w:rsidRDefault="00EC67C7" w:rsidP="00EC67C7">
      <w:pPr>
        <w:rPr>
          <w:b/>
          <w:lang w:eastAsia="ja-JP"/>
        </w:rPr>
      </w:pPr>
    </w:p>
    <w:tbl>
      <w:tblPr>
        <w:tblW w:w="10175" w:type="dxa"/>
        <w:tblInd w:w="-432" w:type="dxa"/>
        <w:tblLook w:val="04A0" w:firstRow="1" w:lastRow="0" w:firstColumn="1" w:lastColumn="0" w:noHBand="0" w:noVBand="1"/>
      </w:tblPr>
      <w:tblGrid>
        <w:gridCol w:w="1635"/>
        <w:gridCol w:w="1005"/>
        <w:gridCol w:w="953"/>
        <w:gridCol w:w="1080"/>
        <w:gridCol w:w="908"/>
        <w:gridCol w:w="770"/>
        <w:gridCol w:w="1044"/>
        <w:gridCol w:w="630"/>
        <w:gridCol w:w="1170"/>
        <w:gridCol w:w="980"/>
      </w:tblGrid>
      <w:tr w:rsidR="00EC67C7" w:rsidRPr="00AB0B31" w14:paraId="4C0A4A65" w14:textId="77777777" w:rsidTr="00BF1E95">
        <w:trPr>
          <w:trHeight w:val="300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179A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Cadre of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maternal and newborn health</w:t>
            </w: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service providers at health facility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66C1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providers at the facility</w:t>
            </w:r>
          </w:p>
        </w:tc>
        <w:tc>
          <w:tcPr>
            <w:tcW w:w="37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E509" w14:textId="77777777" w:rsidR="00EC67C7" w:rsidRPr="00C8530A" w:rsidRDefault="00EC67C7" w:rsidP="00BF1E95">
            <w:pPr>
              <w:tabs>
                <w:tab w:val="center" w:pos="4320"/>
                <w:tab w:val="right" w:pos="8640"/>
              </w:tabs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6BE7" w14:textId="77777777" w:rsidR="00EC67C7" w:rsidRPr="00C8530A" w:rsidRDefault="00EC67C7" w:rsidP="00BF1E95">
            <w:pPr>
              <w:tabs>
                <w:tab w:val="center" w:pos="4320"/>
                <w:tab w:val="right" w:pos="8640"/>
              </w:tabs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Health center</w:t>
            </w:r>
          </w:p>
        </w:tc>
      </w:tr>
      <w:tr w:rsidR="00EC67C7" w:rsidRPr="00AB0B31" w14:paraId="5974C078" w14:textId="77777777" w:rsidTr="00BF1E95">
        <w:trPr>
          <w:trHeight w:val="680"/>
        </w:trPr>
        <w:tc>
          <w:tcPr>
            <w:tcW w:w="16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D77D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BA53D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ECBEE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Number allocated to maternity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6133" w14:textId="77777777" w:rsidR="00EC67C7" w:rsidRPr="00C8530A" w:rsidRDefault="00EC67C7" w:rsidP="00BF1E95">
            <w:pPr>
              <w:tabs>
                <w:tab w:val="center" w:pos="4320"/>
                <w:tab w:val="right" w:pos="8640"/>
              </w:tabs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Number trained in </w:t>
            </w:r>
            <w:proofErr w:type="spellStart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BEmOC</w:t>
            </w:r>
            <w:proofErr w:type="spellEnd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newborn care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79F0B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Number allocated to maternity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47B5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Number trained in </w:t>
            </w:r>
            <w:proofErr w:type="spellStart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BEmOC</w:t>
            </w:r>
            <w:proofErr w:type="spellEnd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newborn care</w:t>
            </w:r>
          </w:p>
        </w:tc>
      </w:tr>
      <w:tr w:rsidR="00EC67C7" w:rsidRPr="00AB0B31" w14:paraId="4A789877" w14:textId="77777777" w:rsidTr="00BF1E95">
        <w:trPr>
          <w:trHeight w:val="900"/>
        </w:trPr>
        <w:tc>
          <w:tcPr>
            <w:tcW w:w="16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8B400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E603B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9791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facilit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713D" w14:textId="77777777" w:rsidR="00EC67C7" w:rsidRPr="00C8530A" w:rsidRDefault="00EC67C7" w:rsidP="00BF1E95">
            <w:pPr>
              <w:ind w:right="44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A09A6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facilitie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11301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2BDD7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faciliti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9CEF3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250F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faciliti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B6FB0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EC67C7" w:rsidRPr="00AB0B31" w14:paraId="62331489" w14:textId="77777777" w:rsidTr="00BF1E95">
        <w:trPr>
          <w:trHeight w:val="143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EBDE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Any doctor, medical assistant, or clinical officer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66EE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FBD02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2DC02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E9E1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3C92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9318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C255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1FCB6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8B70C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</w:tr>
      <w:tr w:rsidR="00EC67C7" w:rsidRPr="00AB0B31" w14:paraId="66C55A1F" w14:textId="77777777" w:rsidTr="00BF1E95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A90E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5D66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C754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C0FA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FA09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DC1F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77B95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CF9BD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B61A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F9C1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2.9</w:t>
            </w:r>
          </w:p>
        </w:tc>
      </w:tr>
      <w:tr w:rsidR="00EC67C7" w:rsidRPr="00AB0B31" w14:paraId="4761589A" w14:textId="77777777" w:rsidTr="00BF1E95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3E83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E0CF9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56B7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9567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71FA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84A55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4F6F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23C7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4396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EB778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.1</w:t>
            </w:r>
          </w:p>
        </w:tc>
      </w:tr>
      <w:tr w:rsidR="00EC67C7" w:rsidRPr="00AB0B31" w14:paraId="56BB6B92" w14:textId="77777777" w:rsidTr="00BF1E95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D5E5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ABD1B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AC05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51549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4059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8453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56DE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D6002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1302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AE4E1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EC67C7" w:rsidRPr="00AB0B31" w14:paraId="42F41136" w14:textId="77777777" w:rsidTr="00BF1E95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A617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2A954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6E7CA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F5FE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E14B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FA27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B600B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0507A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20ED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7FE4F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EC67C7" w:rsidRPr="00AB0B31" w14:paraId="49B428FB" w14:textId="77777777" w:rsidTr="00BF1E95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2FD7" w14:textId="77777777" w:rsidR="00EC67C7" w:rsidRPr="00C8530A" w:rsidRDefault="00EC67C7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9222D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0CE5E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9EAEE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785D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61B2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E8AB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BD76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753CC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6A3BC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EC67C7" w:rsidRPr="00AB0B31" w14:paraId="22C36011" w14:textId="77777777" w:rsidTr="00BF1E95">
        <w:trPr>
          <w:trHeight w:val="68"/>
        </w:trPr>
        <w:tc>
          <w:tcPr>
            <w:tcW w:w="16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FC2D" w14:textId="77777777" w:rsidR="00EC67C7" w:rsidRPr="00C8530A" w:rsidRDefault="00EC67C7" w:rsidP="00BF1E95">
            <w:pPr>
              <w:tabs>
                <w:tab w:val="center" w:pos="4320"/>
                <w:tab w:val="right" w:pos="8640"/>
              </w:tabs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Registered midwife, enrolled nurse midwife, or midwife technicia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1FC4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7EBE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0FF03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F493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871E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49F6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47D2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1AE1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C108A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8.8</w:t>
            </w:r>
          </w:p>
        </w:tc>
      </w:tr>
      <w:tr w:rsidR="00EC67C7" w:rsidRPr="00AB0B31" w14:paraId="5E59C3AD" w14:textId="77777777" w:rsidTr="00BF1E95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92F2A" w14:textId="77777777" w:rsidR="00EC67C7" w:rsidRPr="00AB0B31" w:rsidRDefault="00EC67C7" w:rsidP="00BF1E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2091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 to 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515D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2BD6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7C6C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F003E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2F88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12231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96499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547A1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3.1</w:t>
            </w:r>
          </w:p>
        </w:tc>
      </w:tr>
      <w:tr w:rsidR="00EC67C7" w:rsidRPr="00AB0B31" w14:paraId="4F684167" w14:textId="77777777" w:rsidTr="00BF1E95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4BC09" w14:textId="77777777" w:rsidR="00EC67C7" w:rsidRPr="00AB0B31" w:rsidRDefault="00EC67C7" w:rsidP="00BF1E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663C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 to 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D1C8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B228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93D4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70A0D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6CFC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6FEB4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FC4F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3007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9.2</w:t>
            </w:r>
          </w:p>
        </w:tc>
      </w:tr>
      <w:tr w:rsidR="00EC67C7" w:rsidRPr="00AB0B31" w14:paraId="266A778D" w14:textId="77777777" w:rsidTr="00BF1E95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1E37B" w14:textId="77777777" w:rsidR="00EC67C7" w:rsidRPr="00AB0B31" w:rsidRDefault="00EC67C7" w:rsidP="00BF1E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E86E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 to 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C2D1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9355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01B0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DA6A8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868C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98B16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D037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A653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EC67C7" w:rsidRPr="00AB0B31" w14:paraId="495A27CA" w14:textId="77777777" w:rsidTr="00BF1E95">
        <w:trPr>
          <w:trHeight w:val="300"/>
        </w:trPr>
        <w:tc>
          <w:tcPr>
            <w:tcW w:w="16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914F1" w14:textId="77777777" w:rsidR="00EC67C7" w:rsidRPr="00AB0B31" w:rsidRDefault="00EC67C7" w:rsidP="00BF1E9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54EA6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1+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FBC3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55049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608D1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FCFD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3F30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F0700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80DD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6D68" w14:textId="77777777" w:rsidR="00EC67C7" w:rsidRPr="00AB0B31" w:rsidRDefault="00EC67C7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22B557A3" w14:textId="77777777" w:rsidR="00EC67C7" w:rsidRDefault="00EC67C7" w:rsidP="00EC67C7">
      <w:pPr>
        <w:rPr>
          <w:b/>
          <w:lang w:eastAsia="ja-JP"/>
        </w:rPr>
      </w:pPr>
    </w:p>
    <w:p w14:paraId="23A650CD" w14:textId="15BAAC2A" w:rsidR="00044D31" w:rsidRPr="00EC67C7" w:rsidRDefault="00044D31" w:rsidP="00EC67C7">
      <w:bookmarkStart w:id="0" w:name="_GoBack"/>
      <w:bookmarkEnd w:id="0"/>
    </w:p>
    <w:sectPr w:rsidR="00044D31" w:rsidRPr="00EC67C7" w:rsidSect="00F47B32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A5948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32F60" w14:textId="77777777" w:rsidR="00AA22B2" w:rsidRDefault="00AA22B2" w:rsidP="00D2077B">
      <w:r>
        <w:separator/>
      </w:r>
    </w:p>
  </w:endnote>
  <w:endnote w:type="continuationSeparator" w:id="0">
    <w:p w14:paraId="52FAA143" w14:textId="77777777" w:rsidR="00AA22B2" w:rsidRDefault="00AA22B2" w:rsidP="00D2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1B90E6" w14:textId="77777777" w:rsidR="00153BCC" w:rsidRDefault="00153BCC" w:rsidP="00153B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2A31F" w14:textId="77777777" w:rsidR="00153BCC" w:rsidRDefault="00153BCC" w:rsidP="00153B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C7BAD" w14:textId="77777777" w:rsidR="00153BCC" w:rsidRDefault="00153BCC" w:rsidP="00153B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47A7F" w14:textId="77777777" w:rsidR="00AA22B2" w:rsidRDefault="00AA22B2" w:rsidP="00D2077B">
      <w:r>
        <w:separator/>
      </w:r>
    </w:p>
  </w:footnote>
  <w:footnote w:type="continuationSeparator" w:id="0">
    <w:p w14:paraId="3D75E547" w14:textId="77777777" w:rsidR="00AA22B2" w:rsidRDefault="00AA22B2" w:rsidP="00D207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99876" w14:textId="3E45D19F" w:rsidR="00153BCC" w:rsidRPr="009958CC" w:rsidRDefault="00153BCC" w:rsidP="00D2077B">
    <w:pPr>
      <w:rPr>
        <w:rFonts w:eastAsia="Times New Roman"/>
        <w:b/>
      </w:rPr>
    </w:pPr>
    <w:r>
      <w:t xml:space="preserve">Kozuki et al. </w:t>
    </w:r>
    <w:r w:rsidRPr="00D2077B">
      <w:rPr>
        <w:rFonts w:eastAsia="Times New Roman"/>
      </w:rPr>
      <w:t xml:space="preserve">Health facility service availability and readiness for </w:t>
    </w:r>
    <w:proofErr w:type="spellStart"/>
    <w:r w:rsidRPr="00D2077B">
      <w:rPr>
        <w:rFonts w:eastAsia="Times New Roman"/>
      </w:rPr>
      <w:t>intrapartum</w:t>
    </w:r>
    <w:proofErr w:type="spellEnd"/>
    <w:r w:rsidRPr="00D2077B">
      <w:rPr>
        <w:rFonts w:eastAsia="Times New Roman"/>
      </w:rPr>
      <w:t xml:space="preserve"> and immediate postpartum care in Malawi</w:t>
    </w:r>
  </w:p>
  <w:p w14:paraId="3F1ACB0C" w14:textId="77777777" w:rsidR="00153BCC" w:rsidRDefault="00153B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4DF"/>
    <w:rsid w:val="000051F0"/>
    <w:rsid w:val="00044D31"/>
    <w:rsid w:val="000835C7"/>
    <w:rsid w:val="001264DF"/>
    <w:rsid w:val="00153BCC"/>
    <w:rsid w:val="001762FA"/>
    <w:rsid w:val="001B0DCA"/>
    <w:rsid w:val="001F576F"/>
    <w:rsid w:val="003807E7"/>
    <w:rsid w:val="003B751E"/>
    <w:rsid w:val="004173B9"/>
    <w:rsid w:val="0045240B"/>
    <w:rsid w:val="004726CD"/>
    <w:rsid w:val="004B5B90"/>
    <w:rsid w:val="007948BE"/>
    <w:rsid w:val="007F329B"/>
    <w:rsid w:val="00AA22B2"/>
    <w:rsid w:val="00B14071"/>
    <w:rsid w:val="00B21650"/>
    <w:rsid w:val="00B50FFE"/>
    <w:rsid w:val="00C8530A"/>
    <w:rsid w:val="00D2077B"/>
    <w:rsid w:val="00DB022D"/>
    <w:rsid w:val="00DF56B7"/>
    <w:rsid w:val="00E53BA6"/>
    <w:rsid w:val="00EC67C7"/>
    <w:rsid w:val="00F00B5C"/>
    <w:rsid w:val="00F47B32"/>
    <w:rsid w:val="00FA2AD6"/>
    <w:rsid w:val="00FE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D462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 Kozuki</dc:creator>
  <cp:lastModifiedBy>Naoko Kozuki</cp:lastModifiedBy>
  <cp:revision>2</cp:revision>
  <dcterms:created xsi:type="dcterms:W3CDTF">2017-02-27T01:04:00Z</dcterms:created>
  <dcterms:modified xsi:type="dcterms:W3CDTF">2017-02-27T01:04:00Z</dcterms:modified>
</cp:coreProperties>
</file>